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0C6F2" w14:textId="5BF7FA1A" w:rsidR="002B6DC4" w:rsidRDefault="002B6D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Appendix Figure 1. </w:t>
      </w:r>
      <w:r w:rsidRPr="002B6DC4">
        <w:rPr>
          <w:rFonts w:ascii="Times New Roman" w:hAnsi="Times New Roman" w:cs="Times New Roman"/>
          <w:kern w:val="0"/>
        </w:rPr>
        <w:t xml:space="preserve">Walkability </w:t>
      </w:r>
      <w:r w:rsidR="00DD015E">
        <w:rPr>
          <w:rFonts w:ascii="Times New Roman" w:hAnsi="Times New Roman" w:cs="Times New Roman"/>
          <w:kern w:val="0"/>
        </w:rPr>
        <w:t xml:space="preserve">Index </w:t>
      </w:r>
      <w:r w:rsidRPr="002B6DC4">
        <w:rPr>
          <w:rFonts w:ascii="Times New Roman" w:hAnsi="Times New Roman" w:cs="Times New Roman"/>
          <w:kern w:val="0"/>
        </w:rPr>
        <w:t xml:space="preserve">scores </w:t>
      </w:r>
      <w:r w:rsidR="00DD015E">
        <w:rPr>
          <w:rFonts w:ascii="Times New Roman" w:hAnsi="Times New Roman" w:cs="Times New Roman"/>
          <w:kern w:val="0"/>
        </w:rPr>
        <w:t>for</w:t>
      </w:r>
      <w:r w:rsidRPr="002B6DC4">
        <w:rPr>
          <w:rFonts w:ascii="Times New Roman" w:hAnsi="Times New Roman" w:cs="Times New Roman"/>
          <w:kern w:val="0"/>
        </w:rPr>
        <w:t xml:space="preserve"> participants’ </w:t>
      </w:r>
      <w:r>
        <w:rPr>
          <w:rFonts w:ascii="Times New Roman" w:hAnsi="Times New Roman" w:cs="Times New Roman"/>
          <w:kern w:val="0"/>
        </w:rPr>
        <w:t>500</w:t>
      </w:r>
      <w:r w:rsidRPr="002B6DC4">
        <w:rPr>
          <w:rFonts w:ascii="Times New Roman" w:hAnsi="Times New Roman" w:cs="Times New Roman"/>
          <w:kern w:val="0"/>
        </w:rPr>
        <w:t>-</w:t>
      </w:r>
      <w:r>
        <w:rPr>
          <w:rFonts w:ascii="Times New Roman" w:hAnsi="Times New Roman" w:cs="Times New Roman"/>
          <w:kern w:val="0"/>
        </w:rPr>
        <w:t>m</w:t>
      </w:r>
      <w:r w:rsidRPr="002B6DC4">
        <w:rPr>
          <w:rFonts w:ascii="Times New Roman" w:hAnsi="Times New Roman" w:cs="Times New Roman"/>
          <w:kern w:val="0"/>
        </w:rPr>
        <w:t xml:space="preserve"> network buffe</w:t>
      </w:r>
      <w:r w:rsidR="00DD015E">
        <w:rPr>
          <w:rFonts w:ascii="Times New Roman" w:hAnsi="Times New Roman" w:cs="Times New Roman"/>
          <w:kern w:val="0"/>
        </w:rPr>
        <w:t>rs</w:t>
      </w:r>
      <w:r w:rsidR="00706C95">
        <w:rPr>
          <w:rFonts w:ascii="Times New Roman" w:hAnsi="Times New Roman" w:cs="Times New Roman"/>
          <w:kern w:val="0"/>
        </w:rPr>
        <w:t xml:space="preserve"> (N=512)</w:t>
      </w:r>
      <w:r w:rsidR="00DD015E">
        <w:rPr>
          <w:rFonts w:ascii="Times New Roman" w:hAnsi="Times New Roman" w:cs="Times New Roman"/>
          <w:kern w:val="0"/>
        </w:rPr>
        <w:t xml:space="preserve">. </w:t>
      </w:r>
    </w:p>
    <w:p w14:paraId="01D5A2EB" w14:textId="0579F543" w:rsidR="00923E5F" w:rsidRDefault="002B6D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B6DC4">
        <w:rPr>
          <w:rFonts w:ascii="Times New Roman" w:hAnsi="Times New Roman" w:cs="Times New Roman"/>
          <w:noProof/>
          <w:kern w:val="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9B52F0" wp14:editId="24014C6D">
                <wp:simplePos x="0" y="0"/>
                <wp:positionH relativeFrom="column">
                  <wp:posOffset>-1140402</wp:posOffset>
                </wp:positionH>
                <wp:positionV relativeFrom="paragraph">
                  <wp:posOffset>1590675</wp:posOffset>
                </wp:positionV>
                <wp:extent cx="2097028" cy="400110"/>
                <wp:effectExtent l="0" t="0" r="0" b="0"/>
                <wp:wrapNone/>
                <wp:docPr id="176303003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97028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1E602D" w14:textId="76C32316" w:rsidR="002B6DC4" w:rsidRPr="002B6DC4" w:rsidRDefault="002B6DC4" w:rsidP="002B6DC4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500-m </w:t>
                            </w:r>
                            <w:r w:rsidRPr="002B6DC4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Walkability</w:t>
                            </w:r>
                            <w:r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ndex</w:t>
                            </w:r>
                            <w:r w:rsidRPr="002B6DC4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  <w:p w14:paraId="695CF49B" w14:textId="2E20D705" w:rsidR="002B6DC4" w:rsidRPr="002B6DC4" w:rsidRDefault="002B6DC4" w:rsidP="002B6DC4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6DC4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z-score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69B52F0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-89.8pt;margin-top:125.25pt;width:165.1pt;height:31.5pt;rotation:-9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" filled="f" stroked="f">
                <v:textbox style="mso-fit-shape-to-text:t">
                  <w:txbxContent>
                    <w:p w14:paraId="4F1E602D" w14:textId="76C32316" w:rsidR="002B6DC4" w:rsidRPr="002B6DC4" w:rsidRDefault="002B6DC4" w:rsidP="002B6DC4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500-m </w:t>
                      </w:r>
                      <w:r w:rsidRPr="002B6DC4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</w:rPr>
                        <w:t>Walkability</w:t>
                      </w:r>
                      <w:r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Index</w:t>
                      </w:r>
                      <w:r w:rsidRPr="002B6DC4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1</w:t>
                      </w:r>
                    </w:p>
                    <w:p w14:paraId="695CF49B" w14:textId="2E20D705" w:rsidR="002B6DC4" w:rsidRPr="002B6DC4" w:rsidRDefault="002B6DC4" w:rsidP="002B6DC4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2B6DC4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</w:rPr>
                        <w:t>z-scores)</w:t>
                      </w:r>
                    </w:p>
                  </w:txbxContent>
                </v:textbox>
              </v:shape>
            </w:pict>
          </mc:Fallback>
        </mc:AlternateContent>
      </w:r>
      <w:r w:rsidRPr="002B6DC4">
        <w:rPr>
          <w:rFonts w:cstheme="minorHAnsi"/>
          <w:noProof/>
          <w:kern w:val="0"/>
          <w:sz w:val="20"/>
          <w:szCs w:val="20"/>
        </w:rPr>
        <mc:AlternateContent>
          <mc:Choice Requires="cx1">
            <w:drawing>
              <wp:inline distT="0" distB="0" distL="0" distR="0" wp14:anchorId="50BC0519" wp14:editId="7142C93D">
                <wp:extent cx="5944870" cy="4024630"/>
                <wp:effectExtent l="0" t="0" r="11430" b="1270"/>
                <wp:docPr id="1012149479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8F7AB6-F992-34B3-E7CC-7E563D366D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50BC0519" wp14:editId="7142C93D">
                <wp:extent cx="5944870" cy="4024630"/>
                <wp:effectExtent l="0" t="0" r="11430" b="1270"/>
                <wp:docPr id="1012149479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8F7AB6-F992-34B3-E7CC-7E563D366D4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12149479" name="Chart 1">
                          <a:extLst>
                            <a:ext uri="{FF2B5EF4-FFF2-40B4-BE49-F238E27FC236}">
                              <a16:creationId xmlns:a16="http://schemas.microsoft.com/office/drawing/2014/main" id="{768F7AB6-F992-34B3-E7CC-7E563D366D4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4870" cy="40246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162244A" w14:textId="77777777" w:rsidR="002B6DC4" w:rsidRDefault="002B6DC4" w:rsidP="002B6DC4">
      <w:pPr>
        <w:rPr>
          <w:rFonts w:ascii="Times New Roman" w:hAnsi="Times New Roman" w:cs="Times New Roman"/>
          <w:kern w:val="0"/>
        </w:rPr>
      </w:pPr>
    </w:p>
    <w:p w14:paraId="2628A9E0" w14:textId="7984941D" w:rsidR="002B6DC4" w:rsidRPr="00DD015E" w:rsidRDefault="002B6DC4" w:rsidP="002B6DC4">
      <w:pPr>
        <w:rPr>
          <w:rFonts w:cstheme="minorHAnsi"/>
          <w:sz w:val="18"/>
          <w:szCs w:val="18"/>
        </w:rPr>
      </w:pPr>
      <w:r w:rsidRPr="00DD015E">
        <w:rPr>
          <w:rFonts w:cstheme="minorHAnsi"/>
          <w:sz w:val="18"/>
          <w:szCs w:val="18"/>
          <w:vertAlign w:val="superscript"/>
        </w:rPr>
        <w:t>1</w:t>
      </w:r>
      <w:r w:rsidRPr="00DD015E">
        <w:rPr>
          <w:rFonts w:cstheme="minorHAnsi"/>
          <w:sz w:val="18"/>
          <w:szCs w:val="18"/>
        </w:rPr>
        <w:t>Circles are outliers that extend past the whiskers</w:t>
      </w:r>
      <w:r w:rsidR="00F7277B">
        <w:rPr>
          <w:rFonts w:cstheme="minorHAnsi"/>
          <w:sz w:val="18"/>
          <w:szCs w:val="18"/>
        </w:rPr>
        <w:t xml:space="preserve"> and the “X” represents the mean</w:t>
      </w:r>
      <w:r w:rsidR="00DD015E">
        <w:rPr>
          <w:rFonts w:cstheme="minorHAnsi"/>
          <w:sz w:val="18"/>
          <w:szCs w:val="18"/>
        </w:rPr>
        <w:t xml:space="preserve"> in this box-and-whisker plot</w:t>
      </w:r>
      <w:r w:rsidRPr="00DD015E">
        <w:rPr>
          <w:rFonts w:cstheme="minorHAnsi"/>
          <w:sz w:val="18"/>
          <w:szCs w:val="18"/>
        </w:rPr>
        <w:t xml:space="preserve">. </w:t>
      </w:r>
      <w:r w:rsidR="00DD015E">
        <w:rPr>
          <w:rFonts w:cstheme="minorHAnsi"/>
          <w:sz w:val="18"/>
          <w:szCs w:val="18"/>
        </w:rPr>
        <w:t xml:space="preserve">The </w:t>
      </w:r>
      <w:r w:rsidRPr="00DD015E">
        <w:rPr>
          <w:rFonts w:cstheme="minorHAnsi"/>
          <w:sz w:val="18"/>
          <w:szCs w:val="18"/>
        </w:rPr>
        <w:t xml:space="preserve">Walkability </w:t>
      </w:r>
      <w:r w:rsidR="00DD015E">
        <w:rPr>
          <w:rFonts w:cstheme="minorHAnsi"/>
          <w:sz w:val="18"/>
          <w:szCs w:val="18"/>
        </w:rPr>
        <w:t xml:space="preserve">Index </w:t>
      </w:r>
      <w:r w:rsidRPr="00DD015E">
        <w:rPr>
          <w:rFonts w:cstheme="minorHAnsi"/>
          <w:sz w:val="18"/>
          <w:szCs w:val="18"/>
        </w:rPr>
        <w:t>z-score equaled the sum of z-scores for residential density, land use mix, transit, and intersection densit</w:t>
      </w:r>
      <w:r w:rsidR="00DD015E">
        <w:rPr>
          <w:rFonts w:cstheme="minorHAnsi"/>
          <w:sz w:val="18"/>
          <w:szCs w:val="18"/>
        </w:rPr>
        <w:t xml:space="preserve">ies. </w:t>
      </w:r>
      <w:r w:rsidRPr="00DD015E">
        <w:rPr>
          <w:rFonts w:cstheme="minorHAnsi"/>
          <w:sz w:val="18"/>
          <w:szCs w:val="18"/>
        </w:rPr>
        <w:t>Z-scores allowed for standardized values necessary for comparisons across components.</w:t>
      </w:r>
    </w:p>
    <w:sectPr w:rsidR="002B6DC4" w:rsidRPr="00DD015E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85"/>
    <w:rsid w:val="00263DCC"/>
    <w:rsid w:val="002B6DC4"/>
    <w:rsid w:val="006E0FD7"/>
    <w:rsid w:val="00706C95"/>
    <w:rsid w:val="00892D85"/>
    <w:rsid w:val="00923E5F"/>
    <w:rsid w:val="00DD015E"/>
    <w:rsid w:val="00F7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100B5"/>
  <w14:defaultImageDpi w14:val="0"/>
  <w15:docId w15:val="{1E2B5935-1A44-D545-850E-DF4B26FF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Book1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B$2:$B$513</cx:f>
        <cx:lvl ptCount="512" formatCode="General">
          <cx:pt idx="0">-0.66000000000000003</cx:pt>
          <cx:pt idx="1">0.17000000000000001</cx:pt>
          <cx:pt idx="2">-0.45000000000000001</cx:pt>
          <cx:pt idx="3">-1.97</cx:pt>
          <cx:pt idx="4">-0.070000000000000007</cx:pt>
          <cx:pt idx="5">5.3799999999999999</cx:pt>
          <cx:pt idx="6">-0.089999999999999997</cx:pt>
          <cx:pt idx="7">2.9399999999999999</cx:pt>
          <cx:pt idx="8">-1.6100000000000001</cx:pt>
          <cx:pt idx="9">-4.2199999999999998</cx:pt>
          <cx:pt idx="10">2.4500000000000002</cx:pt>
          <cx:pt idx="11">2.7000000000000002</cx:pt>
          <cx:pt idx="12">-1.5</cx:pt>
          <cx:pt idx="13">-3.02</cx:pt>
          <cx:pt idx="14">-0.55000000000000004</cx:pt>
          <cx:pt idx="15">4.7199999999999998</cx:pt>
          <cx:pt idx="16">1.96</cx:pt>
          <cx:pt idx="17">0.23999999999999999</cx:pt>
          <cx:pt idx="18">-1.1599999999999999</cx:pt>
          <cx:pt idx="19">2.8599999999999999</cx:pt>
          <cx:pt idx="20">2.3199999999999998</cx:pt>
          <cx:pt idx="21">2.4199999999999999</cx:pt>
          <cx:pt idx="22">-1.4299999999999999</cx:pt>
          <cx:pt idx="23">-1.8500000000000001</cx:pt>
          <cx:pt idx="24">-4.6299999999999999</cx:pt>
          <cx:pt idx="25">-0.14999999999999999</cx:pt>
          <cx:pt idx="26">7.6600000000000001</cx:pt>
          <cx:pt idx="27">-0.68000000000000005</cx:pt>
          <cx:pt idx="28">-0.81999999999999995</cx:pt>
          <cx:pt idx="29">-1.3700000000000001</cx:pt>
          <cx:pt idx="30">-5.5099999999999998</cx:pt>
          <cx:pt idx="31">-0.12</cx:pt>
          <cx:pt idx="32">1.26</cx:pt>
          <cx:pt idx="33">-2.8799999999999999</cx:pt>
          <cx:pt idx="34">-0.85999999999999999</cx:pt>
          <cx:pt idx="35">-1.03</cx:pt>
          <cx:pt idx="36">-0.78000000000000003</cx:pt>
          <cx:pt idx="37">0.14000000000000001</cx:pt>
          <cx:pt idx="38">4.25</cx:pt>
          <cx:pt idx="39">-3.2000000000000002</cx:pt>
          <cx:pt idx="40">-3.29</cx:pt>
          <cx:pt idx="41">-0.17999999999999999</cx:pt>
          <cx:pt idx="42">2.73</cx:pt>
          <cx:pt idx="43">-2.5800000000000001</cx:pt>
          <cx:pt idx="44">0.40000000000000002</cx:pt>
          <cx:pt idx="45">4.3700000000000001</cx:pt>
          <cx:pt idx="46">-1.99</cx:pt>
          <cx:pt idx="47">-0.80000000000000004</cx:pt>
          <cx:pt idx="48">-0.32000000000000001</cx:pt>
          <cx:pt idx="49">-0.19</cx:pt>
          <cx:pt idx="50">-5.0899999999999999</cx:pt>
          <cx:pt idx="51">1.1000000000000001</cx:pt>
          <cx:pt idx="52">2.9900000000000002</cx:pt>
          <cx:pt idx="53">1.4099999999999999</cx:pt>
          <cx:pt idx="54">-0.90000000000000002</cx:pt>
          <cx:pt idx="55">-2.8799999999999999</cx:pt>
          <cx:pt idx="56">-3.3199999999999998</cx:pt>
          <cx:pt idx="57">-0.69999999999999996</cx:pt>
          <cx:pt idx="58">0.13</cx:pt>
          <cx:pt idx="59">0.34000000000000002</cx:pt>
          <cx:pt idx="60">0.48999999999999999</cx:pt>
          <cx:pt idx="61">-1.6299999999999999</cx:pt>
          <cx:pt idx="62">-0.91000000000000003</cx:pt>
          <cx:pt idx="63">4.9100000000000001</cx:pt>
          <cx:pt idx="64">-1.3999999999999999</cx:pt>
          <cx:pt idx="65">0.56000000000000005</cx:pt>
          <cx:pt idx="66">4.0599999999999996</cx:pt>
          <cx:pt idx="67">-1.51</cx:pt>
          <cx:pt idx="68">-0.040000000000000001</cx:pt>
          <cx:pt idx="69">-1.76</cx:pt>
          <cx:pt idx="70">-0.81999999999999995</cx:pt>
          <cx:pt idx="71">1.1299999999999999</cx:pt>
          <cx:pt idx="72">0.98999999999999999</cx:pt>
          <cx:pt idx="73">-1.3700000000000001</cx:pt>
          <cx:pt idx="74">0.65000000000000002</cx:pt>
          <cx:pt idx="75">0.40000000000000002</cx:pt>
          <cx:pt idx="76">-2.3900000000000001</cx:pt>
          <cx:pt idx="77">-4.0899999999999999</cx:pt>
          <cx:pt idx="78">-1.55</cx:pt>
          <cx:pt idx="79">-2.2200000000000002</cx:pt>
          <cx:pt idx="80">-1.6000000000000001</cx:pt>
          <cx:pt idx="81">3.6200000000000001</cx:pt>
          <cx:pt idx="82">-0.95999999999999996</cx:pt>
          <cx:pt idx="83">-1.49</cx:pt>
          <cx:pt idx="84">3.8100000000000001</cx:pt>
          <cx:pt idx="85">0.14999999999999999</cx:pt>
          <cx:pt idx="86">-0.54000000000000004</cx:pt>
          <cx:pt idx="87">-1.0800000000000001</cx:pt>
          <cx:pt idx="88">-3.4700000000000002</cx:pt>
          <cx:pt idx="89">-2.79</cx:pt>
          <cx:pt idx="90">-1.3999999999999999</cx:pt>
          <cx:pt idx="91">-1.22</cx:pt>
          <cx:pt idx="92">-0.90000000000000002</cx:pt>
          <cx:pt idx="93">-0.79000000000000004</cx:pt>
          <cx:pt idx="94">0.14000000000000001</cx:pt>
          <cx:pt idx="95">-2.5699999999999998</cx:pt>
          <cx:pt idx="96">0.88</cx:pt>
          <cx:pt idx="97">-4.0899999999999999</cx:pt>
          <cx:pt idx="98">4.0899999999999999</cx:pt>
          <cx:pt idx="99">0.10000000000000001</cx:pt>
          <cx:pt idx="100">-1.1000000000000001</cx:pt>
          <cx:pt idx="101">-2.3199999999999998</cx:pt>
          <cx:pt idx="102">10.1</cx:pt>
          <cx:pt idx="103">-2.6699999999999999</cx:pt>
          <cx:pt idx="104">0.29999999999999999</cx:pt>
          <cx:pt idx="105">-1.6000000000000001</cx:pt>
          <cx:pt idx="106">-2.3999999999999999</cx:pt>
          <cx:pt idx="107">3.0800000000000001</cx:pt>
          <cx:pt idx="108">0.88</cx:pt>
          <cx:pt idx="109">-1.1299999999999999</cx:pt>
          <cx:pt idx="110">-1.97</cx:pt>
          <cx:pt idx="111">1.55</cx:pt>
          <cx:pt idx="112">-4.3099999999999996</cx:pt>
          <cx:pt idx="113">1.1799999999999999</cx:pt>
          <cx:pt idx="114">0.84999999999999998</cx:pt>
          <cx:pt idx="115">9.5299999999999994</cx:pt>
          <cx:pt idx="116">3.77</cx:pt>
          <cx:pt idx="117">2.0299999999999998</cx:pt>
          <cx:pt idx="118">-3.3700000000000001</cx:pt>
          <cx:pt idx="119">1.0800000000000001</cx:pt>
          <cx:pt idx="120">-1.27</cx:pt>
          <cx:pt idx="121">-0.44</cx:pt>
          <cx:pt idx="122">0.75</cx:pt>
          <cx:pt idx="123">3.3300000000000001</cx:pt>
          <cx:pt idx="124">1.6699999999999999</cx:pt>
          <cx:pt idx="125">1.24</cx:pt>
          <cx:pt idx="126">1.6899999999999999</cx:pt>
          <cx:pt idx="127">0.38</cx:pt>
          <cx:pt idx="128">-4.0300000000000002</cx:pt>
          <cx:pt idx="129">-2.9700000000000002</cx:pt>
          <cx:pt idx="130">0.050000000000000003</cx:pt>
          <cx:pt idx="131">-0.42999999999999999</cx:pt>
          <cx:pt idx="132">5.04</cx:pt>
          <cx:pt idx="133">-5.4100000000000001</cx:pt>
          <cx:pt idx="134">2.1000000000000001</cx:pt>
          <cx:pt idx="135">0.90000000000000002</cx:pt>
          <cx:pt idx="136">-0.81000000000000005</cx:pt>
          <cx:pt idx="137">0.59999999999999998</cx:pt>
          <cx:pt idx="138">0</cx:pt>
          <cx:pt idx="139">-1.47</cx:pt>
          <cx:pt idx="140">0.35999999999999999</cx:pt>
          <cx:pt idx="141">0.78000000000000003</cx:pt>
          <cx:pt idx="142">0.92000000000000004</cx:pt>
          <cx:pt idx="143">2.04</cx:pt>
          <cx:pt idx="144">0.63</cx:pt>
          <cx:pt idx="145">-1.1899999999999999</cx:pt>
          <cx:pt idx="146">0.11</cx:pt>
          <cx:pt idx="147">0.89000000000000001</cx:pt>
          <cx:pt idx="148">3.8100000000000001</cx:pt>
          <cx:pt idx="149">1.0800000000000001</cx:pt>
          <cx:pt idx="150">3.4300000000000002</cx:pt>
          <cx:pt idx="151">-1.76</cx:pt>
          <cx:pt idx="152">1.77</cx:pt>
          <cx:pt idx="153">-4.9800000000000004</cx:pt>
          <cx:pt idx="154">-2.1899999999999999</cx:pt>
          <cx:pt idx="155">1.55</cx:pt>
          <cx:pt idx="156">-4.1399999999999997</cx:pt>
          <cx:pt idx="157">0.050000000000000003</cx:pt>
          <cx:pt idx="158">1.1799999999999999</cx:pt>
          <cx:pt idx="159">-0.01</cx:pt>
          <cx:pt idx="160">1.3500000000000001</cx:pt>
          <cx:pt idx="161">-2.0800000000000001</cx:pt>
          <cx:pt idx="162">-0.56000000000000005</cx:pt>
          <cx:pt idx="163">-2.6299999999999999</cx:pt>
          <cx:pt idx="164">1.9099999999999999</cx:pt>
          <cx:pt idx="165">-1.9199999999999999</cx:pt>
          <cx:pt idx="166">1.9399999999999999</cx:pt>
          <cx:pt idx="167">1.3</cx:pt>
          <cx:pt idx="168">1.78</cx:pt>
          <cx:pt idx="169">-1.3400000000000001</cx:pt>
          <cx:pt idx="170">-1.24</cx:pt>
          <cx:pt idx="171">1.3600000000000001</cx:pt>
          <cx:pt idx="172">-0.47999999999999998</cx:pt>
          <cx:pt idx="173">-1.6899999999999999</cx:pt>
          <cx:pt idx="174">-2.9700000000000002</cx:pt>
          <cx:pt idx="175">-2.2599999999999998</cx:pt>
          <cx:pt idx="176">-2.6400000000000001</cx:pt>
          <cx:pt idx="177">-0.14000000000000001</cx:pt>
          <cx:pt idx="178">0.19</cx:pt>
          <cx:pt idx="179">-0.01</cx:pt>
          <cx:pt idx="180">-3.3100000000000001</cx:pt>
          <cx:pt idx="181">0.64000000000000001</cx:pt>
          <cx:pt idx="182">-1.46</cx:pt>
          <cx:pt idx="183">0.070000000000000007</cx:pt>
          <cx:pt idx="184">0.77000000000000002</cx:pt>
          <cx:pt idx="185">0.87</cx:pt>
          <cx:pt idx="186">-1.3300000000000001</cx:pt>
          <cx:pt idx="187">-1.5</cx:pt>
          <cx:pt idx="188">0.64000000000000001</cx:pt>
          <cx:pt idx="189">-2.1699999999999999</cx:pt>
          <cx:pt idx="190">0.35999999999999999</cx:pt>
          <cx:pt idx="191">0.96999999999999997</cx:pt>
          <cx:pt idx="192">-1.1499999999999999</cx:pt>
          <cx:pt idx="193">-1.78</cx:pt>
          <cx:pt idx="194">2.5</cx:pt>
          <cx:pt idx="195">-0.16</cx:pt>
          <cx:pt idx="196">-2.2999999999999998</cx:pt>
          <cx:pt idx="197">1.6499999999999999</cx:pt>
          <cx:pt idx="198">-0.56000000000000005</cx:pt>
          <cx:pt idx="199">1.3400000000000001</cx:pt>
          <cx:pt idx="200">1.28</cx:pt>
          <cx:pt idx="201">-0.82999999999999996</cx:pt>
          <cx:pt idx="202">-0.67000000000000004</cx:pt>
          <cx:pt idx="203">-4.46</cx:pt>
          <cx:pt idx="204">1.1799999999999999</cx:pt>
          <cx:pt idx="205">-0.34999999999999998</cx:pt>
          <cx:pt idx="206">1.8300000000000001</cx:pt>
          <cx:pt idx="207">-0.59999999999999998</cx:pt>
          <cx:pt idx="208">1.6100000000000001</cx:pt>
          <cx:pt idx="209">1.22</cx:pt>
          <cx:pt idx="210">2.4199999999999999</cx:pt>
          <cx:pt idx="211">1.1299999999999999</cx:pt>
          <cx:pt idx="212">-2.2200000000000002</cx:pt>
          <cx:pt idx="213">-0.14000000000000001</cx:pt>
          <cx:pt idx="214">-4.1500000000000004</cx:pt>
          <cx:pt idx="215">3.75</cx:pt>
          <cx:pt idx="216">0</cx:pt>
          <cx:pt idx="217">0.34000000000000002</cx:pt>
          <cx:pt idx="218">2.3700000000000001</cx:pt>
          <cx:pt idx="219">0.93000000000000005</cx:pt>
          <cx:pt idx="220">1.4299999999999999</cx:pt>
          <cx:pt idx="221">-1.0700000000000001</cx:pt>
          <cx:pt idx="222">-5.5499999999999998</cx:pt>
          <cx:pt idx="223">0.20000000000000001</cx:pt>
          <cx:pt idx="224">-1.26</cx:pt>
          <cx:pt idx="225">3.9700000000000002</cx:pt>
          <cx:pt idx="226">1.5800000000000001</cx:pt>
          <cx:pt idx="227">-2.1200000000000001</cx:pt>
          <cx:pt idx="228">-3.7599999999999998</cx:pt>
          <cx:pt idx="229">-0.33000000000000002</cx:pt>
          <cx:pt idx="230">-1.1200000000000001</cx:pt>
          <cx:pt idx="231">2.27</cx:pt>
          <cx:pt idx="232">5.5599999999999996</cx:pt>
          <cx:pt idx="233">7</cx:pt>
          <cx:pt idx="234">1.96</cx:pt>
          <cx:pt idx="235">-0.84999999999999998</cx:pt>
          <cx:pt idx="236">-1.51</cx:pt>
          <cx:pt idx="237">0.050000000000000003</cx:pt>
          <cx:pt idx="238">-1.3999999999999999</cx:pt>
          <cx:pt idx="239">1.6399999999999999</cx:pt>
          <cx:pt idx="240">0.75</cx:pt>
          <cx:pt idx="241">-2.1099999999999999</cx:pt>
          <cx:pt idx="242">0.41999999999999998</cx:pt>
          <cx:pt idx="243">-1.97</cx:pt>
          <cx:pt idx="244">3.3399999999999999</cx:pt>
          <cx:pt idx="245">-2.1200000000000001</cx:pt>
          <cx:pt idx="246">1.3</cx:pt>
          <cx:pt idx="247">-4.1699999999999999</cx:pt>
          <cx:pt idx="248">-1.1100000000000001</cx:pt>
          <cx:pt idx="249">-3.4500000000000002</cx:pt>
          <cx:pt idx="250">-0.95999999999999996</cx:pt>
          <cx:pt idx="251">4.5899999999999999</cx:pt>
          <cx:pt idx="252">-3.5099999999999998</cx:pt>
          <cx:pt idx="253">-0.23999999999999999</cx:pt>
          <cx:pt idx="254">-3.6099999999999999</cx:pt>
          <cx:pt idx="255">-4.1799999999999997</cx:pt>
          <cx:pt idx="256">-0.76000000000000001</cx:pt>
          <cx:pt idx="257">0.88</cx:pt>
          <cx:pt idx="258">1.0700000000000001</cx:pt>
          <cx:pt idx="259">0.12</cx:pt>
          <cx:pt idx="260">3.23</cx:pt>
          <cx:pt idx="261">2.3799999999999999</cx:pt>
          <cx:pt idx="262">4.2699999999999996</cx:pt>
          <cx:pt idx="263">2.98</cx:pt>
          <cx:pt idx="264">2.1699999999999999</cx:pt>
          <cx:pt idx="265">0.16</cx:pt>
          <cx:pt idx="266">-0.32000000000000001</cx:pt>
          <cx:pt idx="267">-2.0600000000000001</cx:pt>
          <cx:pt idx="268">0.63</cx:pt>
          <cx:pt idx="269">1.1100000000000001</cx:pt>
          <cx:pt idx="270">1.9299999999999999</cx:pt>
          <cx:pt idx="271">8.7100000000000009</cx:pt>
          <cx:pt idx="272">2.5499999999999998</cx:pt>
          <cx:pt idx="273">3.6200000000000001</cx:pt>
          <cx:pt idx="274">1.1399999999999999</cx:pt>
          <cx:pt idx="275">1.55</cx:pt>
          <cx:pt idx="276">2.6899999999999999</cx:pt>
          <cx:pt idx="277">-0.16</cx:pt>
          <cx:pt idx="278">0.81999999999999995</cx:pt>
          <cx:pt idx="279">0.71999999999999997</cx:pt>
          <cx:pt idx="280">-4.0199999999999996</cx:pt>
          <cx:pt idx="281">2.4900000000000002</cx:pt>
          <cx:pt idx="282">1.5700000000000001</cx:pt>
          <cx:pt idx="283">-2.0499999999999998</cx:pt>
          <cx:pt idx="284">-0.13</cx:pt>
          <cx:pt idx="285">2.4300000000000002</cx:pt>
          <cx:pt idx="286">0.17000000000000001</cx:pt>
          <cx:pt idx="287">-0.93999999999999995</cx:pt>
          <cx:pt idx="288">-3.54</cx:pt>
          <cx:pt idx="289">-0.059999999999999998</cx:pt>
          <cx:pt idx="290">-0.39000000000000001</cx:pt>
          <cx:pt idx="291">-4.7400000000000002</cx:pt>
          <cx:pt idx="292">-1.46</cx:pt>
          <cx:pt idx="293">0.29999999999999999</cx:pt>
          <cx:pt idx="294">-2.6800000000000002</cx:pt>
          <cx:pt idx="295">-1.4099999999999999</cx:pt>
          <cx:pt idx="296">0.58999999999999997</cx:pt>
          <cx:pt idx="297">-0.70999999999999996</cx:pt>
          <cx:pt idx="298">-2.23</cx:pt>
          <cx:pt idx="299">-1.23</cx:pt>
          <cx:pt idx="300">-2.75</cx:pt>
          <cx:pt idx="301">-1.1799999999999999</cx:pt>
          <cx:pt idx="302">4</cx:pt>
          <cx:pt idx="303">1.6599999999999999</cx:pt>
          <cx:pt idx="304">-1.3400000000000001</cx:pt>
          <cx:pt idx="305">-0.34999999999999998</cx:pt>
          <cx:pt idx="306">4.21</cx:pt>
          <cx:pt idx="307">-0.59999999999999998</cx:pt>
          <cx:pt idx="308">-1.49</cx:pt>
          <cx:pt idx="309">-0.20999999999999999</cx:pt>
          <cx:pt idx="310">-0.89000000000000001</cx:pt>
          <cx:pt idx="311">2.71</cx:pt>
          <cx:pt idx="312">-2.8900000000000001</cx:pt>
          <cx:pt idx="313">3.3399999999999999</cx:pt>
          <cx:pt idx="314">0.46000000000000002</cx:pt>
          <cx:pt idx="315">-0.20000000000000001</cx:pt>
          <cx:pt idx="316">-0.75</cx:pt>
          <cx:pt idx="317">2.2200000000000002</cx:pt>
          <cx:pt idx="318">1.6399999999999999</cx:pt>
          <cx:pt idx="319">0.34000000000000002</cx:pt>
          <cx:pt idx="320">-1.1899999999999999</cx:pt>
          <cx:pt idx="321">-0.12</cx:pt>
          <cx:pt idx="322">-0.01</cx:pt>
          <cx:pt idx="323">-2.7599999999999998</cx:pt>
          <cx:pt idx="324">6.4699999999999998</cx:pt>
          <cx:pt idx="325">4.54</cx:pt>
          <cx:pt idx="326">-0.95999999999999996</cx:pt>
          <cx:pt idx="327">-2.77</cx:pt>
          <cx:pt idx="328">5.2000000000000002</cx:pt>
          <cx:pt idx="329">-0.13</cx:pt>
          <cx:pt idx="330">-2.8100000000000001</cx:pt>
          <cx:pt idx="331">0.51000000000000001</cx:pt>
          <cx:pt idx="332">-0.81000000000000005</cx:pt>
          <cx:pt idx="333">-3.1600000000000001</cx:pt>
          <cx:pt idx="334">1.47</cx:pt>
          <cx:pt idx="335">-1.6899999999999999</cx:pt>
          <cx:pt idx="336">2.8199999999999998</cx:pt>
          <cx:pt idx="337">1.0600000000000001</cx:pt>
          <cx:pt idx="338">4.5199999999999996</cx:pt>
          <cx:pt idx="339">2.9500000000000002</cx:pt>
          <cx:pt idx="340">-2.25</cx:pt>
          <cx:pt idx="341">-1.5800000000000001</cx:pt>
          <cx:pt idx="342">-5.8700000000000001</cx:pt>
          <cx:pt idx="343">-0.79000000000000004</cx:pt>
          <cx:pt idx="344">-2.3599999999999999</cx:pt>
          <cx:pt idx="345">-4.1699999999999999</cx:pt>
          <cx:pt idx="346">1.3300000000000001</cx:pt>
          <cx:pt idx="347">-3.2999999999999998</cx:pt>
          <cx:pt idx="348">1.26</cx:pt>
          <cx:pt idx="349">2.1000000000000001</cx:pt>
          <cx:pt idx="350">6.6100000000000003</cx:pt>
          <cx:pt idx="351">1.6100000000000001</cx:pt>
          <cx:pt idx="352">-1.6899999999999999</cx:pt>
          <cx:pt idx="353">1.48</cx:pt>
          <cx:pt idx="354">2.5800000000000001</cx:pt>
          <cx:pt idx="355">-0.070000000000000007</cx:pt>
          <cx:pt idx="356">1.28</cx:pt>
          <cx:pt idx="357">-2.54</cx:pt>
          <cx:pt idx="358">2</cx:pt>
          <cx:pt idx="359">2.1099999999999999</cx:pt>
          <cx:pt idx="360">-0.68999999999999995</cx:pt>
          <cx:pt idx="361">1.72</cx:pt>
          <cx:pt idx="362">-0.059999999999999998</cx:pt>
          <cx:pt idx="363">-3.4500000000000002</cx:pt>
          <cx:pt idx="364">0.28000000000000003</cx:pt>
          <cx:pt idx="365">0.76000000000000001</cx:pt>
          <cx:pt idx="366">-0.87</cx:pt>
          <cx:pt idx="367">0.080000000000000002</cx:pt>
          <cx:pt idx="368">0.28000000000000003</cx:pt>
          <cx:pt idx="369">1.76</cx:pt>
          <cx:pt idx="370">0.23999999999999999</cx:pt>
          <cx:pt idx="371">-0.90000000000000002</cx:pt>
          <cx:pt idx="372">3.5600000000000001</cx:pt>
          <cx:pt idx="373">1.99</cx:pt>
          <cx:pt idx="374">0.66000000000000003</cx:pt>
          <cx:pt idx="375">1.5</cx:pt>
          <cx:pt idx="376">-1.78</cx:pt>
          <cx:pt idx="377">-2.2999999999999998</cx:pt>
          <cx:pt idx="378">-4.0700000000000003</cx:pt>
          <cx:pt idx="379">0.17999999999999999</cx:pt>
          <cx:pt idx="380">1.7</cx:pt>
          <cx:pt idx="381">-2.9900000000000002</cx:pt>
          <cx:pt idx="382">4.2999999999999998</cx:pt>
          <cx:pt idx="383">-2.6899999999999999</cx:pt>
          <cx:pt idx="384">-1.1299999999999999</cx:pt>
          <cx:pt idx="385">-2.6400000000000001</cx:pt>
          <cx:pt idx="386">-0.16</cx:pt>
          <cx:pt idx="387">1.1799999999999999</cx:pt>
          <cx:pt idx="388">-3.25</cx:pt>
          <cx:pt idx="389">-1.5600000000000001</cx:pt>
          <cx:pt idx="390">-3.2799999999999998</cx:pt>
          <cx:pt idx="391">2.04</cx:pt>
          <cx:pt idx="392">2.9100000000000001</cx:pt>
          <cx:pt idx="393">1.77</cx:pt>
          <cx:pt idx="394">-1.45</cx:pt>
          <cx:pt idx="395">1.0800000000000001</cx:pt>
          <cx:pt idx="396">-0.41999999999999998</cx:pt>
          <cx:pt idx="397">-3.2799999999999998</cx:pt>
          <cx:pt idx="398">1.8400000000000001</cx:pt>
          <cx:pt idx="399">4.5</cx:pt>
          <cx:pt idx="400">1.71</cx:pt>
          <cx:pt idx="401">7.1399999999999997</cx:pt>
          <cx:pt idx="402">1.51</cx:pt>
          <cx:pt idx="403">6.6600000000000001</cx:pt>
          <cx:pt idx="404">-1.4199999999999999</cx:pt>
          <cx:pt idx="405">0.23999999999999999</cx:pt>
          <cx:pt idx="406">-3.5899999999999999</cx:pt>
          <cx:pt idx="407">3.1499999999999999</cx:pt>
          <cx:pt idx="408">0.33000000000000002</cx:pt>
          <cx:pt idx="409">0.5</cx:pt>
          <cx:pt idx="410">-0.89000000000000001</cx:pt>
          <cx:pt idx="411">-2.6699999999999999</cx:pt>
          <cx:pt idx="412">-2.8900000000000001</cx:pt>
          <cx:pt idx="413">-2.29</cx:pt>
          <cx:pt idx="414">2.5</cx:pt>
          <cx:pt idx="415">-2.0499999999999998</cx:pt>
          <cx:pt idx="416">-0.98999999999999999</cx:pt>
          <cx:pt idx="417">0.35999999999999999</cx:pt>
          <cx:pt idx="418">1.3400000000000001</cx:pt>
          <cx:pt idx="419">-0.14000000000000001</cx:pt>
          <cx:pt idx="420">-1.23</cx:pt>
          <cx:pt idx="421">-1.7</cx:pt>
          <cx:pt idx="422">-2.73</cx:pt>
          <cx:pt idx="423">-3.6000000000000001</cx:pt>
          <cx:pt idx="424">-0.02</cx:pt>
          <cx:pt idx="425">-1.53</cx:pt>
          <cx:pt idx="426">-0.40000000000000002</cx:pt>
          <cx:pt idx="427">-1.6200000000000001</cx:pt>
          <cx:pt idx="428">-0.98999999999999999</cx:pt>
          <cx:pt idx="429">-0.84999999999999998</cx:pt>
          <cx:pt idx="430">-0.40999999999999998</cx:pt>
          <cx:pt idx="431">-0.46999999999999997</cx:pt>
          <cx:pt idx="432">-0.85999999999999999</cx:pt>
          <cx:pt idx="433">-1.6000000000000001</cx:pt>
          <cx:pt idx="434">1.46</cx:pt>
          <cx:pt idx="435">-0.77000000000000002</cx:pt>
          <cx:pt idx="436">4.79</cx:pt>
          <cx:pt idx="437">1.6200000000000001</cx:pt>
          <cx:pt idx="438">-1.23</cx:pt>
          <cx:pt idx="439">0.16</cx:pt>
          <cx:pt idx="440">0.5</cx:pt>
          <cx:pt idx="441">1.03</cx:pt>
          <cx:pt idx="442">0.32000000000000001</cx:pt>
          <cx:pt idx="443">-1.3799999999999999</cx:pt>
          <cx:pt idx="444">2.8199999999999998</cx:pt>
          <cx:pt idx="445">1.74</cx:pt>
          <cx:pt idx="446">-1.01</cx:pt>
          <cx:pt idx="447">-2.02</cx:pt>
          <cx:pt idx="448">0.51000000000000001</cx:pt>
          <cx:pt idx="449">6.3099999999999996</cx:pt>
          <cx:pt idx="450">2.1099999999999999</cx:pt>
          <cx:pt idx="451">-0.16</cx:pt>
          <cx:pt idx="452">1.79</cx:pt>
          <cx:pt idx="453">3.4500000000000002</cx:pt>
          <cx:pt idx="454">-2.9199999999999999</cx:pt>
          <cx:pt idx="455">-0.72999999999999998</cx:pt>
          <cx:pt idx="456">-1.3400000000000001</cx:pt>
          <cx:pt idx="457">-1.1599999999999999</cx:pt>
          <cx:pt idx="458">-6.0700000000000003</cx:pt>
          <cx:pt idx="459">0.40000000000000002</cx:pt>
          <cx:pt idx="460">-2.1299999999999999</cx:pt>
          <cx:pt idx="461">2.1899999999999999</cx:pt>
          <cx:pt idx="462">5.1399999999999997</cx:pt>
          <cx:pt idx="463">-2.46</cx:pt>
          <cx:pt idx="464">-1.4399999999999999</cx:pt>
          <cx:pt idx="465">-1.79</cx:pt>
          <cx:pt idx="466">-1.75</cx:pt>
          <cx:pt idx="467">-2.5800000000000001</cx:pt>
          <cx:pt idx="468">1.24</cx:pt>
          <cx:pt idx="469">2.5499999999999998</cx:pt>
          <cx:pt idx="470">2.79</cx:pt>
          <cx:pt idx="471">0.97999999999999998</cx:pt>
          <cx:pt idx="472">1.1899999999999999</cx:pt>
          <cx:pt idx="473">-2.3399999999999999</cx:pt>
          <cx:pt idx="474">3.0600000000000001</cx:pt>
          <cx:pt idx="475">0.5</cx:pt>
          <cx:pt idx="476">-6.46</cx:pt>
          <cx:pt idx="477">-1.75</cx:pt>
          <cx:pt idx="478">-1.1000000000000001</cx:pt>
          <cx:pt idx="479">2.9199999999999999</cx:pt>
          <cx:pt idx="480">0.82999999999999996</cx:pt>
          <cx:pt idx="481">-0.94999999999999996</cx:pt>
          <cx:pt idx="482">-2.5699999999999998</cx:pt>
          <cx:pt idx="483">-0.089999999999999997</cx:pt>
          <cx:pt idx="484">0.53000000000000003</cx:pt>
          <cx:pt idx="485">0.14999999999999999</cx:pt>
          <cx:pt idx="486">-4.9800000000000004</cx:pt>
          <cx:pt idx="487">6.2300000000000004</cx:pt>
          <cx:pt idx="488">-0.28000000000000003</cx:pt>
          <cx:pt idx="489">3.1099999999999999</cx:pt>
          <cx:pt idx="490">0.28000000000000003</cx:pt>
          <cx:pt idx="491">1.27</cx:pt>
          <cx:pt idx="492">0.54000000000000004</cx:pt>
          <cx:pt idx="493">1.9099999999999999</cx:pt>
          <cx:pt idx="494">-1.24</cx:pt>
          <cx:pt idx="495">2.21</cx:pt>
          <cx:pt idx="496">0.68000000000000005</cx:pt>
          <cx:pt idx="497">3.0800000000000001</cx:pt>
          <cx:pt idx="498">-0.12</cx:pt>
          <cx:pt idx="499">-1.3799999999999999</cx:pt>
          <cx:pt idx="500">-2.2000000000000002</cx:pt>
          <cx:pt idx="501">0.14000000000000001</cx:pt>
          <cx:pt idx="502">0.92000000000000004</cx:pt>
          <cx:pt idx="503">-4.4900000000000002</cx:pt>
          <cx:pt idx="504">1.5700000000000001</cx:pt>
          <cx:pt idx="505">-3.3300000000000001</cx:pt>
          <cx:pt idx="506">-0.19</cx:pt>
          <cx:pt idx="507">1.9199999999999999</cx:pt>
          <cx:pt idx="508">-1.02</cx:pt>
          <cx:pt idx="509">-2.3599999999999999</cx:pt>
          <cx:pt idx="510">3.8399999999999999</cx:pt>
          <cx:pt idx="511">-1.9399999999999999</cx:pt>
        </cx:lvl>
      </cx:numDim>
    </cx:data>
  </cx:chartData>
  <cx:chart>
    <cx:plotArea>
      <cx:plotAreaRegion>
        <cx:plotSurface>
          <cx:spPr>
            <a:noFill/>
            <a:ln>
              <a:noFill/>
            </a:ln>
          </cx:spPr>
        </cx:plotSurface>
        <cx:series layoutId="boxWhisker" uniqueId="{61BAEB03-B2E3-AE4E-94D8-8BF1C8BBC63B}">
          <cx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meanLine="1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x:txPr>
      </cx:axis>
      <cx:axis id="1">
        <cx:valScaling max="12"/>
        <cx:majorGridlines>
          <cx:spPr>
            <a:noFill/>
            <a:ln>
              <a:solidFill>
                <a:schemeClr val="tx1">
                  <a:alpha val="5036"/>
                </a:schemeClr>
              </a:solidFill>
            </a:ln>
          </cx:spPr>
        </cx:majorGridlines>
        <cx:majorTickMarks type="cross"/>
        <cx:tickLabels/>
        <cx:numFmt formatCode="#,##0.00" sourceLinked="0"/>
        <cx:spPr>
          <a:ln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000"/>
            </a:pPr>
            <a:endParaRPr lang="en-US" sz="1000" b="0" i="0" u="none" strike="noStrike" baseline="0">
              <a:solidFill>
                <a:prstClr val="black">
                  <a:lumMod val="65000"/>
                  <a:lumOff val="35000"/>
                </a:prstClr>
              </a:solidFill>
              <a:latin typeface="Calibri" panose="020F0502020204030204"/>
            </a:endParaRPr>
          </a:p>
        </cx:txPr>
      </cx:axis>
    </cx:plotArea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c Adams</cp:lastModifiedBy>
  <cp:revision>4</cp:revision>
  <dcterms:created xsi:type="dcterms:W3CDTF">2023-07-17T21:52:00Z</dcterms:created>
  <dcterms:modified xsi:type="dcterms:W3CDTF">2023-07-19T21:03:00Z</dcterms:modified>
</cp:coreProperties>
</file>